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7951A" w14:textId="77A2DCAC" w:rsidR="00FB38BD" w:rsidRPr="00EF04C5" w:rsidRDefault="00FB38BD" w:rsidP="00FB38B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F04C5">
        <w:rPr>
          <w:rFonts w:ascii="Times New Roman" w:hAnsi="Times New Roman" w:cs="Times New Roman"/>
          <w:b/>
          <w:bCs/>
          <w:color w:val="000000" w:themeColor="text1"/>
        </w:rPr>
        <w:t>S7</w:t>
      </w:r>
      <w:r w:rsidR="00EF04C5" w:rsidRPr="00EF04C5">
        <w:rPr>
          <w:rFonts w:ascii="Times New Roman" w:hAnsi="Times New Roman" w:cs="Times New Roman"/>
          <w:b/>
          <w:bCs/>
          <w:color w:val="000000" w:themeColor="text1"/>
        </w:rPr>
        <w:t xml:space="preserve"> Table. S</w:t>
      </w:r>
      <w:r w:rsidRPr="00EF04C5">
        <w:rPr>
          <w:rFonts w:ascii="Times New Roman" w:hAnsi="Times New Roman" w:cs="Times New Roman"/>
          <w:b/>
          <w:bCs/>
          <w:color w:val="000000" w:themeColor="text1"/>
        </w:rPr>
        <w:t>ensitivity analyses without insulin resistance for factors associated with the presence of significant fibrosis based on transient elastography</w:t>
      </w:r>
    </w:p>
    <w:p w14:paraId="78B275A1" w14:textId="77777777" w:rsidR="00FB38BD" w:rsidRPr="00266606" w:rsidRDefault="00FB38BD">
      <w:pPr>
        <w:rPr>
          <w:color w:val="000000" w:themeColor="text1"/>
        </w:rPr>
      </w:pPr>
    </w:p>
    <w:p w14:paraId="607F076A" w14:textId="77777777" w:rsidR="00FB38BD" w:rsidRPr="00266606" w:rsidRDefault="00FB38BD" w:rsidP="00FB38BD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4"/>
        <w:gridCol w:w="1684"/>
        <w:gridCol w:w="869"/>
        <w:gridCol w:w="869"/>
        <w:gridCol w:w="869"/>
        <w:gridCol w:w="869"/>
        <w:gridCol w:w="869"/>
        <w:gridCol w:w="869"/>
        <w:gridCol w:w="870"/>
        <w:gridCol w:w="878"/>
      </w:tblGrid>
      <w:tr w:rsidR="00FB38BD" w:rsidRPr="00266606" w14:paraId="01846307" w14:textId="77777777" w:rsidTr="00FB38BD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C6326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s in the Equation</w:t>
            </w:r>
          </w:p>
        </w:tc>
      </w:tr>
      <w:tr w:rsidR="00FB38BD" w:rsidRPr="00266606" w14:paraId="6251BE1F" w14:textId="77777777" w:rsidTr="00FB38BD">
        <w:trPr>
          <w:cantSplit/>
        </w:trPr>
        <w:tc>
          <w:tcPr>
            <w:tcW w:w="119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7BC3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5B6391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0786B8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C820E6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A31283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0A0833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E979D9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(B)</w:t>
            </w:r>
          </w:p>
        </w:tc>
        <w:tc>
          <w:tcPr>
            <w:tcW w:w="951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F45446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5% </w:t>
            </w: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.I.for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XP(B)</w:t>
            </w:r>
          </w:p>
        </w:tc>
      </w:tr>
      <w:tr w:rsidR="00FB38BD" w:rsidRPr="00266606" w14:paraId="564A79BF" w14:textId="77777777" w:rsidTr="00FB38BD">
        <w:trPr>
          <w:cantSplit/>
        </w:trPr>
        <w:tc>
          <w:tcPr>
            <w:tcW w:w="119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78A0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77BF9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FD8D1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19D27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ACF54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4A85E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FFB1F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5BB376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475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00A870" w14:textId="77777777" w:rsidR="00FB38BD" w:rsidRPr="00266606" w:rsidRDefault="00FB38BD" w:rsidP="00FB38B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</w:t>
            </w:r>
          </w:p>
        </w:tc>
      </w:tr>
      <w:tr w:rsidR="00FB38BD" w:rsidRPr="00266606" w14:paraId="7EC54D9A" w14:textId="77777777" w:rsidTr="00FB38BD">
        <w:trPr>
          <w:cantSplit/>
        </w:trPr>
        <w:tc>
          <w:tcPr>
            <w:tcW w:w="392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2D82E9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1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03D50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11143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8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4241B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9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F4C3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2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AB75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744C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3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76D33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7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2037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4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9B597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3</w:t>
            </w:r>
          </w:p>
        </w:tc>
      </w:tr>
      <w:tr w:rsidR="00FB38BD" w:rsidRPr="00266606" w14:paraId="6842B405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EFF6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A3424" w14:textId="09A99327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0F3BC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75B82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7A9F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AFEF6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FFC4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FD78D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12D76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DD924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512BDCC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10AB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041133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4B6C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3F32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845F0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3FB0E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210F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2A4E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D40C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2C079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3</w:t>
            </w:r>
          </w:p>
        </w:tc>
      </w:tr>
      <w:tr w:rsidR="00FB38BD" w:rsidRPr="00266606" w14:paraId="16BDA43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C1D5F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9975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6F595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43B8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D3FE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F8624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FC31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B4BA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11AE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9211B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96</w:t>
            </w:r>
          </w:p>
        </w:tc>
      </w:tr>
      <w:tr w:rsidR="00FB38BD" w:rsidRPr="00266606" w14:paraId="5E55D447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51C7F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72385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E805A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2D72F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9F65E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4833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BA9D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AF0EB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4877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5E3CF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35</w:t>
            </w:r>
          </w:p>
        </w:tc>
      </w:tr>
      <w:tr w:rsidR="00FB38BD" w:rsidRPr="00266606" w14:paraId="247A177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BD997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50C67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A9784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8F44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3ED94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30C3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990DA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ED76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8B5D2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821C0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6</w:t>
            </w:r>
          </w:p>
        </w:tc>
      </w:tr>
      <w:tr w:rsidR="00FB38BD" w:rsidRPr="00266606" w14:paraId="131863C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E3827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117663" w14:textId="533DB1CA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cati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9F7756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5ED3A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B214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67CE9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6D937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BEBB1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1CDF3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AC03B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52CEBC9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B93F6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C35340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5D947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8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6823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F17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79225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2658C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81AC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988B1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1C53F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1</w:t>
            </w:r>
          </w:p>
        </w:tc>
      </w:tr>
      <w:tr w:rsidR="00FB38BD" w:rsidRPr="00266606" w14:paraId="2A3521E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5E91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6BD0FA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CD47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AEFA2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F4A6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9595D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2968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573B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E4EF9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C7B34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2</w:t>
            </w:r>
          </w:p>
        </w:tc>
      </w:tr>
      <w:tr w:rsidR="00FB38BD" w:rsidRPr="00266606" w14:paraId="61AEBC9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6176F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1E1E2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8778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8DF49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E404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25507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8DC40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6C4C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D78D3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50393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8</w:t>
            </w:r>
          </w:p>
        </w:tc>
      </w:tr>
      <w:tr w:rsidR="00FB38BD" w:rsidRPr="00266606" w14:paraId="5EF2A21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65BC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CAAFA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81B0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2A09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074C5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7B79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1BC2F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49CF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D73C0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2783A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08</w:t>
            </w:r>
          </w:p>
        </w:tc>
      </w:tr>
      <w:tr w:rsidR="00FB38BD" w:rsidRPr="00266606" w14:paraId="7FEB0B5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03E7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A84DD7" w14:textId="1A884882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BF145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7B076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8833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2EAB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CC56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AD7A5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3B8D2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2A430A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765997E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1F344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24F3F1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AF12E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61F0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08BC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50564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984C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6C01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44CC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B27C5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6</w:t>
            </w:r>
          </w:p>
        </w:tc>
      </w:tr>
      <w:tr w:rsidR="00FB38BD" w:rsidRPr="00266606" w14:paraId="080BD60D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4975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CF9198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140A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E9DE4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0DF3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80659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67AE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574A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87C0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FC4C6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56</w:t>
            </w:r>
          </w:p>
        </w:tc>
      </w:tr>
      <w:tr w:rsidR="00FB38BD" w:rsidRPr="00266606" w14:paraId="5D14807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1F60E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D54FE3" w14:textId="7DCE128A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966ACB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2FD3FA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09D1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7AC5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3B3A6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3D69F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17516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B9A64A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6283251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91EDC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B2E13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37FD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4B6AD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F766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D35C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846CE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3C04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051BA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02625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4</w:t>
            </w:r>
          </w:p>
        </w:tc>
      </w:tr>
      <w:tr w:rsidR="00FB38BD" w:rsidRPr="00266606" w14:paraId="3BCC09C5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3488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73884A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405FC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4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6B6B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BCACD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FF24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E416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60857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D90D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DA0A5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47</w:t>
            </w:r>
          </w:p>
        </w:tc>
      </w:tr>
      <w:tr w:rsidR="00FB38BD" w:rsidRPr="00266606" w14:paraId="5C31E91F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F93B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1F84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CF2CE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FAD46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B3C45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F412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F333F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D201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64BCE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B03D7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70</w:t>
            </w:r>
          </w:p>
        </w:tc>
      </w:tr>
      <w:tr w:rsidR="00FB38BD" w:rsidRPr="00266606" w14:paraId="71DFD477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938A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E67AF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C6D5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6B2E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EA395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611E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08875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3D84C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1A99B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888E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8</w:t>
            </w:r>
          </w:p>
        </w:tc>
      </w:tr>
      <w:tr w:rsidR="00FB38BD" w:rsidRPr="00266606" w14:paraId="712A1BCF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E6C62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D8A3B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CEA2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6EAEA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2F459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C79A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4F64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08FB7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A4508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B364A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2</w:t>
            </w:r>
          </w:p>
        </w:tc>
      </w:tr>
      <w:tr w:rsidR="00FB38BD" w:rsidRPr="00266606" w14:paraId="7CDB37B9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79C1A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07A580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4D40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26D0A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208FA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30D6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95C9D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CF10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7950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CCEE3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0</w:t>
            </w:r>
          </w:p>
        </w:tc>
      </w:tr>
      <w:tr w:rsidR="00FB38BD" w:rsidRPr="00266606" w14:paraId="69593929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F5B78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8FAC7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7F79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42679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D293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1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729AD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A9FF3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FEEA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62DC6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AD1DB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894</w:t>
            </w:r>
          </w:p>
        </w:tc>
      </w:tr>
      <w:tr w:rsidR="00FB38BD" w:rsidRPr="00266606" w14:paraId="2754B68D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F2D1A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61085E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AFA2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B9B9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7D89A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16F80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350F8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A0E3A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9D64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AD66F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85</w:t>
            </w:r>
          </w:p>
        </w:tc>
      </w:tr>
      <w:tr w:rsidR="00FB38BD" w:rsidRPr="00266606" w14:paraId="568555E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EC135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FD650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BD9AC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E6698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A44B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DB0BE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656F1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2D59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7CED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B75D5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7</w:t>
            </w:r>
          </w:p>
        </w:tc>
      </w:tr>
      <w:tr w:rsidR="00FB38BD" w:rsidRPr="00266606" w14:paraId="6FB3197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3E7E8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89C10F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0547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5F27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280E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85CC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B70D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73E2C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0F3B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22AF7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71</w:t>
            </w:r>
          </w:p>
        </w:tc>
      </w:tr>
      <w:tr w:rsidR="00FB38BD" w:rsidRPr="00266606" w14:paraId="67B35DA6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E5AA6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6EAB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282CC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A99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E20BE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EEF6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646BB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84FEA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A4F3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2CF4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77</w:t>
            </w:r>
          </w:p>
        </w:tc>
      </w:tr>
      <w:tr w:rsidR="00FB38BD" w:rsidRPr="00266606" w14:paraId="418549BD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1C8A1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EB4816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WC</w:t>
            </w:r>
            <w:proofErr w:type="spellEnd"/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94DC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68D6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ED804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FB86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331F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D7C7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DC94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7EE0D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6</w:t>
            </w:r>
          </w:p>
        </w:tc>
      </w:tr>
      <w:tr w:rsidR="00FB38BD" w:rsidRPr="00266606" w14:paraId="0F0F4C12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6AAE3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A9D2D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B37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5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0EA2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4B3F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8C89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6556F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5844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70E6D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F53DB4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6FE28AC0" w14:textId="77777777" w:rsidTr="00FB38BD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E600E4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2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BD0712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C4E1A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1B2A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EF16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0D71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9386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551C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9E5BD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3705B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80</w:t>
            </w:r>
          </w:p>
        </w:tc>
      </w:tr>
      <w:tr w:rsidR="00FB38BD" w:rsidRPr="00266606" w14:paraId="2FEA4102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1E91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876B60" w14:textId="4DB61332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2F03D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B2166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2776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CCD7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4316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47A24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28FBD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25271F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08A9116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CCB96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F08BF0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55DE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5FB64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113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A8393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A918A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4892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F658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D5DDC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70</w:t>
            </w:r>
          </w:p>
        </w:tc>
      </w:tr>
      <w:tr w:rsidR="00FB38BD" w:rsidRPr="00266606" w14:paraId="42E14E2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0E540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BB14D9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1B7D0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9731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E09CC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C832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70FDE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C8AB4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FBD7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F3CBE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26</w:t>
            </w:r>
          </w:p>
        </w:tc>
      </w:tr>
      <w:tr w:rsidR="00FB38BD" w:rsidRPr="00266606" w14:paraId="1F7C546D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1139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D8D893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9680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7B7B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EFE10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9821C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3D80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297F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CFDC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01934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95</w:t>
            </w:r>
          </w:p>
        </w:tc>
      </w:tr>
      <w:tr w:rsidR="00FB38BD" w:rsidRPr="00266606" w14:paraId="68924189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BFAB9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25CEEF" w14:textId="61F472ED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80B15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21377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58D12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5CA81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A8B1B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B7EC3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DCF2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31B8F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3</w:t>
            </w:r>
          </w:p>
        </w:tc>
      </w:tr>
      <w:tr w:rsidR="00FB38BD" w:rsidRPr="00266606" w14:paraId="648FFB7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9022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039243" w14:textId="150775A6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cati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0F123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3ACE2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047A6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8840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DECD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82D37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F71EE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A6A216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5B139DA6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AF64B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B7A1D1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C7808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83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AB55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2B1BC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D566F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C5BD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BB0FF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0ECB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66353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3</w:t>
            </w:r>
          </w:p>
        </w:tc>
      </w:tr>
      <w:tr w:rsidR="00FB38BD" w:rsidRPr="00266606" w14:paraId="2A76252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3C50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FA10E2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66D3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7C86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F8B2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952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EEAB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F7D8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F27A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F08DA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9</w:t>
            </w:r>
          </w:p>
        </w:tc>
      </w:tr>
      <w:tr w:rsidR="00FB38BD" w:rsidRPr="00266606" w14:paraId="690D9E73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7CA7A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37B07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AA5E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C019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16A45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AD82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2F50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F1BD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0B91B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E31E4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7</w:t>
            </w:r>
          </w:p>
        </w:tc>
      </w:tr>
      <w:tr w:rsidR="00FB38BD" w:rsidRPr="00266606" w14:paraId="6CA3B9D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848A0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AF153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EACF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CD3C9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9B538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09C5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9985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5C49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42BF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57DC1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36</w:t>
            </w:r>
          </w:p>
        </w:tc>
      </w:tr>
      <w:tr w:rsidR="00FB38BD" w:rsidRPr="00266606" w14:paraId="27E34F9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1C881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9E2CFB" w14:textId="42172BCB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30635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760B9E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7D78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3903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E0365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928A5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D11AE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7028CE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7C5756D5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1CC2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265CF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F8AE6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6CCE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308C7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8BDE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AA54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47F5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737C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93A61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9</w:t>
            </w:r>
          </w:p>
        </w:tc>
      </w:tr>
      <w:tr w:rsidR="00FB38BD" w:rsidRPr="00266606" w14:paraId="06351F3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AB2D1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EE24B8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3A4B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D32D0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3BEB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6728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B6F0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30510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0D3A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E3A4C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27</w:t>
            </w:r>
          </w:p>
        </w:tc>
      </w:tr>
      <w:tr w:rsidR="00FB38BD" w:rsidRPr="00266606" w14:paraId="33ACF8E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C42C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B6B91" w14:textId="033C2D89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7A834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0A058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83706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7CD1A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83B52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C98FE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A3737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891FD3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176E2416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D5BDC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DDC7BE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449F0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96F6E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A46A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4FC3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0D70E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0FEF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3558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63F9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3</w:t>
            </w:r>
          </w:p>
        </w:tc>
      </w:tr>
      <w:tr w:rsidR="00FB38BD" w:rsidRPr="00266606" w14:paraId="08DAB4D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B295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E0E80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1F362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4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6DD82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A236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D6BC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C9C1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9C0BC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D5FD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D3511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44</w:t>
            </w:r>
          </w:p>
        </w:tc>
      </w:tr>
      <w:tr w:rsidR="00FB38BD" w:rsidRPr="00266606" w14:paraId="7DD4412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8CC5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A3E178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DBDD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37D3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AAF7B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E352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A9EF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15C9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A1E8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318BF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4</w:t>
            </w:r>
          </w:p>
        </w:tc>
      </w:tr>
      <w:tr w:rsidR="00FB38BD" w:rsidRPr="00266606" w14:paraId="21C07149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D5342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3E05FE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8D4F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8ECC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B93E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6A12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0FFAC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3857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F33D4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81D47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0</w:t>
            </w:r>
          </w:p>
        </w:tc>
      </w:tr>
      <w:tr w:rsidR="00FB38BD" w:rsidRPr="00266606" w14:paraId="69666C3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6BCC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444401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F1B90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52F84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0BE6B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9E6D9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F30C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5EB32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0BEB3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4B3CC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1</w:t>
            </w:r>
          </w:p>
        </w:tc>
      </w:tr>
      <w:tr w:rsidR="00FB38BD" w:rsidRPr="00266606" w14:paraId="3CBC199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51507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89D08E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12CF2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A2A0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48B0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1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573B3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8012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A204C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2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DE94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0B68B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900</w:t>
            </w:r>
          </w:p>
        </w:tc>
      </w:tr>
      <w:tr w:rsidR="00FB38BD" w:rsidRPr="00266606" w14:paraId="5C44ED0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2F17D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B2665B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0D5CF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45A8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00DA7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A95C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1894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5C3E4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E5A0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607A6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68</w:t>
            </w:r>
          </w:p>
        </w:tc>
      </w:tr>
      <w:tr w:rsidR="00FB38BD" w:rsidRPr="00266606" w14:paraId="275D570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45178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A57469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FA11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84752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8F4C0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4BA3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83AE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96E5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DBBE9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2AF09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8</w:t>
            </w:r>
          </w:p>
        </w:tc>
      </w:tr>
      <w:tr w:rsidR="00FB38BD" w:rsidRPr="00266606" w14:paraId="38492AC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E096E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095928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AE337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83CB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DD09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8B6E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CB7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AE56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E730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AFEDF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2</w:t>
            </w:r>
          </w:p>
        </w:tc>
      </w:tr>
      <w:tr w:rsidR="00FB38BD" w:rsidRPr="00266606" w14:paraId="2965F9C3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B969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CC3D4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879C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4BA2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67BE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C31E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3FEE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5D6F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51B8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DEA4D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37</w:t>
            </w:r>
          </w:p>
        </w:tc>
      </w:tr>
      <w:tr w:rsidR="00FB38BD" w:rsidRPr="00266606" w14:paraId="609C325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2B6FC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6BF923" w14:textId="49D089FD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41975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7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8E15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C8B70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2F9E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DB36F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D8863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18F5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0518F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6</w:t>
            </w:r>
          </w:p>
        </w:tc>
      </w:tr>
      <w:tr w:rsidR="00FB38BD" w:rsidRPr="00266606" w14:paraId="5D7C828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43452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C119C7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69FA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5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720D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3657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9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786A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F49B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01C62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1C696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304E2C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0EE0983F" w14:textId="77777777" w:rsidTr="00FB38BD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90CAE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3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581E31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B135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2E79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C9CF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8DD61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C0D7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CB25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D3A5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8D7C2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3</w:t>
            </w:r>
          </w:p>
        </w:tc>
      </w:tr>
      <w:tr w:rsidR="00FB38BD" w:rsidRPr="00266606" w14:paraId="4BA4A1A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3D659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EBD8D" w14:textId="2672BF2A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6A9B7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DA3A5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D9C0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6E89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5F05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81899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87BC1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D48C46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08A73DD4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D9660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BA111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EB51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5D16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F3E6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AA58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BDF6C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100F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FDBC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203BE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3</w:t>
            </w:r>
          </w:p>
        </w:tc>
      </w:tr>
      <w:tr w:rsidR="00FB38BD" w:rsidRPr="00266606" w14:paraId="201B671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FB9BF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9A7A04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47C2E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0CA40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E974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DA79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2A21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2526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8137A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3FE40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45</w:t>
            </w:r>
          </w:p>
        </w:tc>
      </w:tr>
      <w:tr w:rsidR="00FB38BD" w:rsidRPr="00266606" w14:paraId="3860B0B7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4DA31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764766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E0E0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8D646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0D9C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BF301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A392F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97CD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4855D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13243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42</w:t>
            </w:r>
          </w:p>
        </w:tc>
      </w:tr>
      <w:tr w:rsidR="00FB38BD" w:rsidRPr="00266606" w14:paraId="6B09FA6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681D7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3E6465" w14:textId="5BC6A7C6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9E698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457E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C572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D7B1F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3C2F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EBADA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219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3A5CE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6</w:t>
            </w:r>
          </w:p>
        </w:tc>
      </w:tr>
      <w:tr w:rsidR="00FB38BD" w:rsidRPr="00266606" w14:paraId="3AD0443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D92DD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18AAB" w14:textId="052873B1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cati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F1A70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A26AE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BD6D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DD56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111F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E4ADE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F03A2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F2DB3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03965FF9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D5D92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8B1F1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CF3F4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8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BC0AC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6F2D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CE63D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D90B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8C59D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F3BB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828E3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8</w:t>
            </w:r>
          </w:p>
        </w:tc>
      </w:tr>
      <w:tr w:rsidR="00FB38BD" w:rsidRPr="00266606" w14:paraId="690EA00F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EC895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5D4C5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72E0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D9CC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38CA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6C14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16A8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709D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59024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B8AE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3</w:t>
            </w:r>
          </w:p>
        </w:tc>
      </w:tr>
      <w:tr w:rsidR="00FB38BD" w:rsidRPr="00266606" w14:paraId="32A9547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1F4B0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EDEE7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A322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3249F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4CA67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A978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47C7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17102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D3BA3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9B376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8</w:t>
            </w:r>
          </w:p>
        </w:tc>
      </w:tr>
      <w:tr w:rsidR="00FB38BD" w:rsidRPr="00266606" w14:paraId="6A95137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194DB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C73714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8CCB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14E4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5511E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9C740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1D0C3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A464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165F9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5E093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42</w:t>
            </w:r>
          </w:p>
        </w:tc>
      </w:tr>
      <w:tr w:rsidR="00FB38BD" w:rsidRPr="00266606" w14:paraId="5879850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9BAA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AE932" w14:textId="14C1F025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70EA2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D281A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C3B33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BF018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AA428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C70E8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84666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5A04D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198520A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02E5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2F65B3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D5B8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DC35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8B539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11CAA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82E9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3FA94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EB80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F6C23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1</w:t>
            </w:r>
          </w:p>
        </w:tc>
      </w:tr>
      <w:tr w:rsidR="00FB38BD" w:rsidRPr="00266606" w14:paraId="143C0F0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437A3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B57DDA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A128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581F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787B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0D7C8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6EF7D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2616A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F8C3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F3C0E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53</w:t>
            </w:r>
          </w:p>
        </w:tc>
      </w:tr>
      <w:tr w:rsidR="00FB38BD" w:rsidRPr="00266606" w14:paraId="5AE55BC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18258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389A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A5741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63395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9BDE8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3C62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6282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FF336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643BC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E562C1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0520C43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F6FD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732118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C944D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31C5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42FCF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EE5A0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00AC6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236B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5AFCA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9A6BA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2</w:t>
            </w:r>
          </w:p>
        </w:tc>
      </w:tr>
      <w:tr w:rsidR="00FB38BD" w:rsidRPr="00266606" w14:paraId="250C76ED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4C7C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FF30F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C45E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4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F2F61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72F7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4A5C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976F1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DDC5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AA96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50DBC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7</w:t>
            </w:r>
          </w:p>
        </w:tc>
      </w:tr>
      <w:tr w:rsidR="00FB38BD" w:rsidRPr="00266606" w14:paraId="233FC072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3B31D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F32951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84F51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A9BE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FC3A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969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0D8DD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6F77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0C7A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0844A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4</w:t>
            </w:r>
          </w:p>
        </w:tc>
      </w:tr>
      <w:tr w:rsidR="00FB38BD" w:rsidRPr="00266606" w14:paraId="7E3F1929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6AB3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A2E944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BCDC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7384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F1BD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BD33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36D4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322E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DE5B3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5E5DB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4</w:t>
            </w:r>
          </w:p>
        </w:tc>
      </w:tr>
      <w:tr w:rsidR="00FB38BD" w:rsidRPr="00266606" w14:paraId="5583C206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B5439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EFB25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9279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1AFD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13A40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0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92B2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48C23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4EC1E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13DD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5E3E2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748</w:t>
            </w:r>
          </w:p>
        </w:tc>
      </w:tr>
      <w:tr w:rsidR="00FB38BD" w:rsidRPr="00266606" w14:paraId="2AAC188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B7482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58EB0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DF92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B7C0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21B08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DD3F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39183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6321C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142F7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6E47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74</w:t>
            </w:r>
          </w:p>
        </w:tc>
      </w:tr>
      <w:tr w:rsidR="00FB38BD" w:rsidRPr="00266606" w14:paraId="3B07F717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35D4D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27E10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B1CB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A018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8AE5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44E6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01A8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7BDA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4C55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E310C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8</w:t>
            </w:r>
          </w:p>
        </w:tc>
      </w:tr>
      <w:tr w:rsidR="00FB38BD" w:rsidRPr="00266606" w14:paraId="41F0ABE7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9F01C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4E42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1550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6E0F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1B9F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7850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57510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CB900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61D96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DF05D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0</w:t>
            </w:r>
          </w:p>
        </w:tc>
      </w:tr>
      <w:tr w:rsidR="00FB38BD" w:rsidRPr="00266606" w14:paraId="67F17F3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F94C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CA584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6640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18981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90917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A33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F7BD0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1C433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4B3DE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92346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91</w:t>
            </w:r>
          </w:p>
        </w:tc>
      </w:tr>
      <w:tr w:rsidR="00FB38BD" w:rsidRPr="00266606" w14:paraId="779D250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AC12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C15414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WC</w:t>
            </w:r>
            <w:proofErr w:type="spellEnd"/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C36BB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082D4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BD3EC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1D3CA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D3BB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D7F1C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26E0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22DD9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6</w:t>
            </w:r>
          </w:p>
        </w:tc>
      </w:tr>
      <w:tr w:rsidR="00FB38BD" w:rsidRPr="00266606" w14:paraId="2D6E332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3738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9331F2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FE41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DEB4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88B2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9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EB75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BBD8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81A2E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52613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B69304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5C56BDFC" w14:textId="77777777" w:rsidTr="00FB38BD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ADB982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4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2959A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22C0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FF144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8DF0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1BC9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BD59B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72E9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386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ACDAE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2</w:t>
            </w:r>
          </w:p>
        </w:tc>
      </w:tr>
      <w:tr w:rsidR="00FB38BD" w:rsidRPr="00266606" w14:paraId="2932BD6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3663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35BEAD" w14:textId="1C540993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E0B32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4519B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8265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3E5E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F759A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3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3674B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287AA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3F6414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6336BBC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9AB6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518016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AB948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DAB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9755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881E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2D0E6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F67A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89504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D8E0D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2</w:t>
            </w:r>
          </w:p>
        </w:tc>
      </w:tr>
      <w:tr w:rsidR="00FB38BD" w:rsidRPr="00266606" w14:paraId="3828FC69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CD9A3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A1947A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CA197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08BF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6DF2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EC68C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BC9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075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FAEB1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1921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0</w:t>
            </w:r>
          </w:p>
        </w:tc>
      </w:tr>
      <w:tr w:rsidR="00FB38BD" w:rsidRPr="00266606" w14:paraId="581C5937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807F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071F19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0BF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60F2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80846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3CAC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66B1E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4374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88528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D34C2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56</w:t>
            </w:r>
          </w:p>
        </w:tc>
      </w:tr>
      <w:tr w:rsidR="00FB38BD" w:rsidRPr="00266606" w14:paraId="00BBF055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77AE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52EDA6" w14:textId="06F24A69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3CB3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4751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1ACD8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4B0DD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5E65C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73E64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5065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E1BA7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7</w:t>
            </w:r>
          </w:p>
        </w:tc>
      </w:tr>
      <w:tr w:rsidR="00FB38BD" w:rsidRPr="00266606" w14:paraId="42BE811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F92B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C6C45" w14:textId="2783FAAC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0C266B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EA3CA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7021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889B4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ABC7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DD768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19DE1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F69A3D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0EF64B2D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6BF68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DC527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52B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74852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252D9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1EBF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5555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7CDD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DF6AE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15A8B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8</w:t>
            </w:r>
          </w:p>
        </w:tc>
      </w:tr>
      <w:tr w:rsidR="00FB38BD" w:rsidRPr="00266606" w14:paraId="70A943E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AEB6E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AB35D9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DAAA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9E82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DBB4D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5C7C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BD895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4B827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D9B6C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44A63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28</w:t>
            </w:r>
          </w:p>
        </w:tc>
      </w:tr>
      <w:tr w:rsidR="00FB38BD" w:rsidRPr="00266606" w14:paraId="12967FD4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9DD58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16285C" w14:textId="7F6B8ACC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173CB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9813CE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95C0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B6B2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A9A7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33FB1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34FFA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E411A3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2D7E1067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B29A1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CD64E8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4CCE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4C13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84F6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F3796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6549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68FB3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79D08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40E42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6</w:t>
            </w:r>
          </w:p>
        </w:tc>
      </w:tr>
      <w:tr w:rsidR="00FB38BD" w:rsidRPr="00266606" w14:paraId="0728A8A3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7FD8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D63A7F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F102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4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B5ED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23350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71BB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AF668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FDB04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035B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FA51F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5</w:t>
            </w:r>
          </w:p>
        </w:tc>
      </w:tr>
      <w:tr w:rsidR="00FB38BD" w:rsidRPr="00266606" w14:paraId="416B60B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DA389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9448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87DDA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4FBA1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3F84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796E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1427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802DF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143C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42600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6</w:t>
            </w:r>
          </w:p>
        </w:tc>
      </w:tr>
      <w:tr w:rsidR="00FB38BD" w:rsidRPr="00266606" w14:paraId="6A30455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6AE4D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DAC096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1B0D3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6BED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63F90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5445F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E460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1D7E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E3C24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A215E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3</w:t>
            </w:r>
          </w:p>
        </w:tc>
      </w:tr>
      <w:tr w:rsidR="00FB38BD" w:rsidRPr="00266606" w14:paraId="4F79E9A4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E2154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7B888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F34E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ACCF7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0E53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877EE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1B1AE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E3433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9588A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A7CD4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686</w:t>
            </w:r>
          </w:p>
        </w:tc>
      </w:tr>
      <w:tr w:rsidR="00FB38BD" w:rsidRPr="00266606" w14:paraId="18EAEFA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506C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E2D897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BE4D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6A04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EFED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64139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F6CC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C021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B97F2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4EED1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46</w:t>
            </w:r>
          </w:p>
        </w:tc>
      </w:tr>
      <w:tr w:rsidR="00FB38BD" w:rsidRPr="00266606" w14:paraId="2BB75235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F911D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2E5113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E93C4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ABC6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DB576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4B31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66E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0BF18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D03B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C41DC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4</w:t>
            </w:r>
          </w:p>
        </w:tc>
      </w:tr>
      <w:tr w:rsidR="00FB38BD" w:rsidRPr="00266606" w14:paraId="3409265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D978D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FDDC2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363F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DC89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6852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0148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F1D5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6285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75EB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3A422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4</w:t>
            </w:r>
          </w:p>
        </w:tc>
      </w:tr>
      <w:tr w:rsidR="00FB38BD" w:rsidRPr="00266606" w14:paraId="65828C9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1A73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488BE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2BC2C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B5BE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61751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D530A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8F6F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87D8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4D5F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3280C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14</w:t>
            </w:r>
          </w:p>
        </w:tc>
      </w:tr>
      <w:tr w:rsidR="00FB38BD" w:rsidRPr="00266606" w14:paraId="589FC299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59195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2EAC58" w14:textId="01D2D0B8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96A89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CDEBD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E5C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5EEC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F710C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B881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B1E16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212BF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6</w:t>
            </w:r>
          </w:p>
        </w:tc>
      </w:tr>
      <w:tr w:rsidR="00FB38BD" w:rsidRPr="00266606" w14:paraId="1D94819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F93FB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0D80E2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623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50AE0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1D27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4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63B30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7522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6A64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D71B3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83CBFB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51A67BD7" w14:textId="77777777" w:rsidTr="00FB38BD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3B4B39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5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C1C8B6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DC36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D7B9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FA31E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596F0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04CF3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E0D8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9D5C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79FB3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1</w:t>
            </w:r>
          </w:p>
        </w:tc>
      </w:tr>
      <w:tr w:rsidR="00FB38BD" w:rsidRPr="00266606" w14:paraId="3E02324D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E9B64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03A7F3" w14:textId="344DE3CF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4EF86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9C939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D79BD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17A1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5A40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3E2EBC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7AEF9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46D26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4A248E0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083F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E4A72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EE459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F055F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EFA0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C120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C7BA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1F5DD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12F6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64FC0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6</w:t>
            </w:r>
          </w:p>
        </w:tc>
      </w:tr>
      <w:tr w:rsidR="00FB38BD" w:rsidRPr="00266606" w14:paraId="7F98586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8758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71D2F2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B6876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4324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B9EE2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1A9D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D00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CE09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FFE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570CF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71</w:t>
            </w:r>
          </w:p>
        </w:tc>
      </w:tr>
      <w:tr w:rsidR="00FB38BD" w:rsidRPr="00266606" w14:paraId="18BC50F5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848C5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08912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B4DA0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1C66F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6828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A070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1C61C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E0A92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6E38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14D85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74</w:t>
            </w:r>
          </w:p>
        </w:tc>
      </w:tr>
      <w:tr w:rsidR="00FB38BD" w:rsidRPr="00266606" w14:paraId="606863B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A884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A7A8E" w14:textId="5A805D96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CCA25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C5D6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1775E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122D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6A5AE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D4FB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58019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40C23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3</w:t>
            </w:r>
          </w:p>
        </w:tc>
      </w:tr>
      <w:tr w:rsidR="00FB38BD" w:rsidRPr="00266606" w14:paraId="147F034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C56CB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E8AC80" w14:textId="2B18782B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02EACA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A249C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5193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5C04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E477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47D09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19BAB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D1E0A5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0E5E72B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E38B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C3014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5B69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BCE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A3F0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21E41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37FE5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24AA4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A5C7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E550E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0</w:t>
            </w:r>
          </w:p>
        </w:tc>
      </w:tr>
      <w:tr w:rsidR="00FB38BD" w:rsidRPr="00266606" w14:paraId="76AEDB57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64599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CD8751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CEE4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D774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34B63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ECE9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877D2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9DB6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2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3A14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0F72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56</w:t>
            </w:r>
          </w:p>
        </w:tc>
      </w:tr>
      <w:tr w:rsidR="00FB38BD" w:rsidRPr="00266606" w14:paraId="131396C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2194E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A95AB" w14:textId="33197368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2CB7F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9A0EF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DE9B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BB0E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FD5F5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3F378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242861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D2016B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1F17E435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C7AF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6C07B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230BA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388E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288B7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C3EB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F83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E83B2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143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03992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6</w:t>
            </w:r>
          </w:p>
        </w:tc>
      </w:tr>
      <w:tr w:rsidR="00FB38BD" w:rsidRPr="00266606" w14:paraId="1741CDF1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A9A1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15960F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A78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4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4EF95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0E57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FABB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DA9E9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3A36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A1AE3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A56C8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6</w:t>
            </w:r>
          </w:p>
        </w:tc>
      </w:tr>
      <w:tr w:rsidR="00FB38BD" w:rsidRPr="00266606" w14:paraId="5989706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8647E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8243D7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1426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0E600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88011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9E501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73EE9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57F2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B187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2744D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3</w:t>
            </w:r>
          </w:p>
        </w:tc>
      </w:tr>
      <w:tr w:rsidR="00FB38BD" w:rsidRPr="00266606" w14:paraId="6D3E81B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A206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A8A72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0E69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C33B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98DA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DC687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119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5F86B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BF80D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BF26C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8</w:t>
            </w:r>
          </w:p>
        </w:tc>
      </w:tr>
      <w:tr w:rsidR="00FB38BD" w:rsidRPr="00266606" w14:paraId="1A74EE0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0448B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675818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B7DF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0C401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4EBD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7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D82CE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FBB0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F6502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E083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3DFF3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154</w:t>
            </w:r>
          </w:p>
        </w:tc>
      </w:tr>
      <w:tr w:rsidR="00FB38BD" w:rsidRPr="00266606" w14:paraId="50C0AA52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DB23A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F2C914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18EC3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9EB3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2826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C0FA2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48F95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9161C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6108D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9C785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17</w:t>
            </w:r>
          </w:p>
        </w:tc>
      </w:tr>
      <w:tr w:rsidR="00FB38BD" w:rsidRPr="00266606" w14:paraId="05F30E3F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2DF0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432E8B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5D4EE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8EDE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B85A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03C75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04173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FCAB4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358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AD99D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9</w:t>
            </w:r>
          </w:p>
        </w:tc>
      </w:tr>
      <w:tr w:rsidR="00FB38BD" w:rsidRPr="00266606" w14:paraId="6968FE17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762B2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24DB6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C111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86E4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EA97C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E1AF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ED55D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3DAE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26F3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A0946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75</w:t>
            </w:r>
          </w:p>
        </w:tc>
      </w:tr>
      <w:tr w:rsidR="00FB38BD" w:rsidRPr="00266606" w14:paraId="2D9D34B2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E8A2A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B5BD63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2F401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BA133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EDCB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E584B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1111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A34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0616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051FA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38</w:t>
            </w:r>
          </w:p>
        </w:tc>
      </w:tr>
      <w:tr w:rsidR="00FB38BD" w:rsidRPr="00266606" w14:paraId="0E72878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B6C6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79854E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FBC06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2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204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77B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3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B96E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81A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90FF6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A3DA1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CF2173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23ED2103" w14:textId="77777777" w:rsidTr="00FB38BD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C6365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6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204BFB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0F868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A867D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A4B25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BA56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E43C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021CE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1B845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B1B15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8</w:t>
            </w:r>
          </w:p>
        </w:tc>
      </w:tr>
      <w:tr w:rsidR="00FB38BD" w:rsidRPr="00266606" w14:paraId="561B36C6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1831B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88AE8" w14:textId="4C789C69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35B40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496BC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B7AFE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3A36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01987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43D1F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DAF9C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CAD0EB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26B90BF2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111E7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C9F76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5B56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AC77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1743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4803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822E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EF34E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9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CE7F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0ABB1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7</w:t>
            </w:r>
          </w:p>
        </w:tc>
      </w:tr>
      <w:tr w:rsidR="00FB38BD" w:rsidRPr="00266606" w14:paraId="78D86D7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0C168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C95484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C487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35928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439BA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B69E7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95A4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9079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6309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E2AB7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79</w:t>
            </w:r>
          </w:p>
        </w:tc>
      </w:tr>
      <w:tr w:rsidR="00FB38BD" w:rsidRPr="00266606" w14:paraId="7043363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D20E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14760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05C7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7C8A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9617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ED184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C933E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D93C7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F2BFA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AF830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87</w:t>
            </w:r>
          </w:p>
        </w:tc>
      </w:tr>
      <w:tr w:rsidR="00FB38BD" w:rsidRPr="00266606" w14:paraId="505F1E1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844B3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46C929" w14:textId="3EEFAE72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0029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90F6E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5D131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37B3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B60B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A6E5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74D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98AE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5</w:t>
            </w:r>
          </w:p>
        </w:tc>
      </w:tr>
      <w:tr w:rsidR="00FB38BD" w:rsidRPr="00266606" w14:paraId="687AD36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111DA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AB72D" w14:textId="26F6970C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4225C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AFCA0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E6A27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F2CD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EEC6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4FC93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E80E3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977155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53D73624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0D92DA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78D02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9817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754E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30994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75FD2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7DCDB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A75D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7C36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30EBE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3</w:t>
            </w:r>
          </w:p>
        </w:tc>
      </w:tr>
      <w:tr w:rsidR="00FB38BD" w:rsidRPr="00266606" w14:paraId="03084DE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44DD8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F2F403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87CF8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0BCD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C86AC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B6223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4CBAA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A2965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6EDF2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748B1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49</w:t>
            </w:r>
          </w:p>
        </w:tc>
      </w:tr>
      <w:tr w:rsidR="00FB38BD" w:rsidRPr="00266606" w14:paraId="6F304109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1E71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2A67F3" w14:textId="0E459397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E2878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7727DC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40CB2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EAC2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DE255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4C1D2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0830A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43E2578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3DC646E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3BEB4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BF04E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BC52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6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7E5C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5DC8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990DF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B9932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4DF6A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C888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0ED31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9</w:t>
            </w:r>
          </w:p>
        </w:tc>
      </w:tr>
      <w:tr w:rsidR="00FB38BD" w:rsidRPr="00266606" w14:paraId="23EE9D15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B8C8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BB54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5ECD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2AABB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BA37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AE75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D9F00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D9832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891D6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39AEA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5</w:t>
            </w:r>
          </w:p>
        </w:tc>
      </w:tr>
      <w:tr w:rsidR="00FB38BD" w:rsidRPr="00266606" w14:paraId="62DD5E3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0CE2A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5F1693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1E84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69EF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17A75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AF05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364F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5416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A046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98896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8</w:t>
            </w:r>
          </w:p>
        </w:tc>
      </w:tr>
      <w:tr w:rsidR="00FB38BD" w:rsidRPr="00266606" w14:paraId="2C3CFB86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7507C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7366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AFE01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34D32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9588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A5C14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4920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92796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7FEA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00C97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7</w:t>
            </w:r>
          </w:p>
        </w:tc>
      </w:tr>
      <w:tr w:rsidR="00FB38BD" w:rsidRPr="00266606" w14:paraId="064CF386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8A06B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1704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AE2C8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EF799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172B1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5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DD819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C0CB4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34BB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BBAA8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89E61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046</w:t>
            </w:r>
          </w:p>
        </w:tc>
      </w:tr>
      <w:tr w:rsidR="00FB38BD" w:rsidRPr="00266606" w14:paraId="07DFD77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27161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88972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1C73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78EA3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BF03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CAB5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5DCF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3B61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4B0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A41C5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79</w:t>
            </w:r>
          </w:p>
        </w:tc>
      </w:tr>
      <w:tr w:rsidR="00FB38BD" w:rsidRPr="00266606" w14:paraId="71C85CD3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A1AB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EDB0E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E6915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3582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8BE6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E770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80A3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C20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9E83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0E1F0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9</w:t>
            </w:r>
          </w:p>
        </w:tc>
      </w:tr>
      <w:tr w:rsidR="00FB38BD" w:rsidRPr="00266606" w14:paraId="4C5E485F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9E075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8C2B4E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6650F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3CD05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11BE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B88D2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BC06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FE6F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D2FA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0A1F4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53</w:t>
            </w:r>
          </w:p>
        </w:tc>
      </w:tr>
      <w:tr w:rsidR="00FB38BD" w:rsidRPr="00266606" w14:paraId="68F27E8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0B481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9838E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8B95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A7DB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5CA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7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8C02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0D3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0FE0C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2F9CB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99D0C6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312DA7F8" w14:textId="77777777" w:rsidTr="00FB38BD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EDAF9B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7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76929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E391E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181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857C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C8B9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4FE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090A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988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79FEB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2</w:t>
            </w:r>
          </w:p>
        </w:tc>
      </w:tr>
      <w:tr w:rsidR="00FB38BD" w:rsidRPr="00266606" w14:paraId="3C178746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91A7B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DCE4E9" w14:textId="729A540D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46A40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0F4AC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B5856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B554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923EC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7E6F65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84442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36F9BD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6239E39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AD6A6F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D914A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F9BC3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B614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D692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C767E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E9593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F6B9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F61F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7D051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0</w:t>
            </w:r>
          </w:p>
        </w:tc>
      </w:tr>
      <w:tr w:rsidR="00FB38BD" w:rsidRPr="00266606" w14:paraId="29AEC1B5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DD826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DFB19C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AD768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7FB9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6CC48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D1B2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6ACE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E3498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850F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97629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1</w:t>
            </w:r>
          </w:p>
        </w:tc>
      </w:tr>
      <w:tr w:rsidR="00FB38BD" w:rsidRPr="00266606" w14:paraId="7A1598A6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49F7B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B14C2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</w:t>
            </w: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C4174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D590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D4CC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6D24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FD7D7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C2A38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09655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808906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1</w:t>
            </w:r>
          </w:p>
        </w:tc>
      </w:tr>
      <w:tr w:rsidR="00FB38BD" w:rsidRPr="00266606" w14:paraId="7203AC9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8E009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BA0E27" w14:textId="7C7A5EF6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BDD1D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7557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06401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6BE3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4B9BB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2B37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CBEE9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8C00B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5</w:t>
            </w:r>
          </w:p>
        </w:tc>
      </w:tr>
      <w:tr w:rsidR="00FB38BD" w:rsidRPr="00266606" w14:paraId="37EF243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0012D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DF859E" w14:textId="2CE90837" w:rsidR="00FB38BD" w:rsidRPr="00266606" w:rsidRDefault="00EF04C5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="00FB38BD"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15CB2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1E6476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0FAE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A6494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729E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F034D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285B2B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3E87D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43F83B82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4E3B22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3F74AD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BC4E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E74C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3482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46AD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3B66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9C12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A4857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A0CD7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7</w:t>
            </w:r>
          </w:p>
        </w:tc>
      </w:tr>
      <w:tr w:rsidR="00FB38BD" w:rsidRPr="00266606" w14:paraId="013D814C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0FB0D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FED315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F4BD5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FD3D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E01D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8A9B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F45FF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12A2A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F6E0A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14FD1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4</w:t>
            </w:r>
          </w:p>
        </w:tc>
      </w:tr>
      <w:tr w:rsidR="00FB38BD" w:rsidRPr="00266606" w14:paraId="66B705A8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95E759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917A7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D2A3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A29B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1EE83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E2E6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075C1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4D86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F304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7CD2F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4</w:t>
            </w:r>
          </w:p>
        </w:tc>
      </w:tr>
      <w:tr w:rsidR="00FB38BD" w:rsidRPr="00266606" w14:paraId="65C09934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60DE6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06C6F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</w:t>
            </w:r>
            <w:proofErr w:type="gram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CAA7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73EC9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4875D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6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E4F5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959A8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5657E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631F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67F22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0</w:t>
            </w:r>
          </w:p>
        </w:tc>
      </w:tr>
      <w:tr w:rsidR="00FB38BD" w:rsidRPr="00266606" w14:paraId="532CE75E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C24917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7AD218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ABB4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4FADD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CC240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0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E4EF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77B4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BFF7EE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97295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1A048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25</w:t>
            </w:r>
          </w:p>
        </w:tc>
      </w:tr>
      <w:tr w:rsidR="00FB38BD" w:rsidRPr="00266606" w14:paraId="365A5F4B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B4D4B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07872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987B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47D98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03741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1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48915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BEDFA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B579B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0A6E6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39CC2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70</w:t>
            </w:r>
          </w:p>
        </w:tc>
      </w:tr>
      <w:tr w:rsidR="00FB38BD" w:rsidRPr="00266606" w14:paraId="537749D2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0699A3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40D071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94AC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78CD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1E87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2F31E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9B737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A98DAC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ACD97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1FD69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1</w:t>
            </w:r>
          </w:p>
        </w:tc>
      </w:tr>
      <w:tr w:rsidR="00FB38BD" w:rsidRPr="00266606" w14:paraId="591373A0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57F2A1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03CF33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30A0A8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9031A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DF810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24539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6532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0E8E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7357FB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031A4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05</w:t>
            </w:r>
          </w:p>
        </w:tc>
      </w:tr>
      <w:tr w:rsidR="00FB38BD" w:rsidRPr="00266606" w14:paraId="3BBC522A" w14:textId="77777777" w:rsidTr="00FB38BD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47A18E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0DBC06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F2FA2F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74CC44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CD3BD2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4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7CCF83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31C7E7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CED7BD" w14:textId="77777777" w:rsidR="00FB38BD" w:rsidRPr="00266606" w:rsidRDefault="00FB38BD" w:rsidP="00FB38B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A3739F0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3B68294" w14:textId="77777777" w:rsidR="00FB38BD" w:rsidRPr="00266606" w:rsidRDefault="00FB38BD" w:rsidP="00FB38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B38BD" w:rsidRPr="00266606" w14:paraId="6581E868" w14:textId="77777777" w:rsidTr="00FB38BD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8EC66" w14:textId="77777777" w:rsidR="00FB38BD" w:rsidRPr="00266606" w:rsidRDefault="00FB38BD" w:rsidP="00FB38B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. Variable(s) entered on step 1: education, </w:t>
            </w: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status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income, alcohol, current smoker, obesity, DM, HT, Dyslipidemia, MetS, </w:t>
            </w:r>
            <w:proofErr w:type="spellStart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WC</w:t>
            </w:r>
            <w:proofErr w:type="spellEnd"/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43BDD870" w14:textId="77777777" w:rsidR="00FB38BD" w:rsidRPr="00266606" w:rsidRDefault="00FB38BD" w:rsidP="00FB38BD">
      <w:pPr>
        <w:spacing w:line="400" w:lineRule="atLeast"/>
        <w:rPr>
          <w:rFonts w:ascii="Times New Roman" w:hAnsi="Times New Roman" w:cs="Times New Roman"/>
          <w:color w:val="000000" w:themeColor="text1"/>
        </w:rPr>
      </w:pPr>
    </w:p>
    <w:p w14:paraId="4AC221F8" w14:textId="77777777" w:rsidR="00FB38BD" w:rsidRPr="00266606" w:rsidRDefault="00FB38BD">
      <w:pPr>
        <w:rPr>
          <w:color w:val="000000" w:themeColor="text1"/>
        </w:rPr>
      </w:pPr>
    </w:p>
    <w:sectPr w:rsidR="00FB38BD" w:rsidRPr="002666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67EED" w14:textId="77777777" w:rsidR="00F60230" w:rsidRDefault="00F60230" w:rsidP="00282B4E">
      <w:r>
        <w:separator/>
      </w:r>
    </w:p>
  </w:endnote>
  <w:endnote w:type="continuationSeparator" w:id="0">
    <w:p w14:paraId="59160CD9" w14:textId="77777777" w:rsidR="00F60230" w:rsidRDefault="00F60230" w:rsidP="00282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C4FFB" w14:textId="77777777" w:rsidR="00F60230" w:rsidRDefault="00F60230" w:rsidP="00282B4E">
      <w:r>
        <w:separator/>
      </w:r>
    </w:p>
  </w:footnote>
  <w:footnote w:type="continuationSeparator" w:id="0">
    <w:p w14:paraId="02DFA0D7" w14:textId="77777777" w:rsidR="00F60230" w:rsidRDefault="00F60230" w:rsidP="00282B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756938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22A45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A0BEE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A77A50"/>
    <w:multiLevelType w:val="hybridMultilevel"/>
    <w:tmpl w:val="40A21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E84BD2"/>
    <w:multiLevelType w:val="hybridMultilevel"/>
    <w:tmpl w:val="53BCB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100668">
    <w:abstractNumId w:val="3"/>
  </w:num>
  <w:num w:numId="2" w16cid:durableId="810055949">
    <w:abstractNumId w:val="4"/>
  </w:num>
  <w:num w:numId="3" w16cid:durableId="1379084687">
    <w:abstractNumId w:val="1"/>
  </w:num>
  <w:num w:numId="4" w16cid:durableId="1819149555">
    <w:abstractNumId w:val="2"/>
  </w:num>
  <w:num w:numId="5" w16cid:durableId="167399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E9"/>
    <w:rsid w:val="00000B5C"/>
    <w:rsid w:val="000026F2"/>
    <w:rsid w:val="00002931"/>
    <w:rsid w:val="00011983"/>
    <w:rsid w:val="00011C6D"/>
    <w:rsid w:val="00016A26"/>
    <w:rsid w:val="0002265F"/>
    <w:rsid w:val="00030B97"/>
    <w:rsid w:val="0003379D"/>
    <w:rsid w:val="000418C9"/>
    <w:rsid w:val="00045571"/>
    <w:rsid w:val="0005027B"/>
    <w:rsid w:val="000527A8"/>
    <w:rsid w:val="00052E18"/>
    <w:rsid w:val="00055A6C"/>
    <w:rsid w:val="00060B08"/>
    <w:rsid w:val="00060CE0"/>
    <w:rsid w:val="0006394C"/>
    <w:rsid w:val="00065974"/>
    <w:rsid w:val="000735C3"/>
    <w:rsid w:val="0008009A"/>
    <w:rsid w:val="00085FA0"/>
    <w:rsid w:val="00086F44"/>
    <w:rsid w:val="0008708B"/>
    <w:rsid w:val="0009175A"/>
    <w:rsid w:val="0009576B"/>
    <w:rsid w:val="00096DCA"/>
    <w:rsid w:val="000A3ADA"/>
    <w:rsid w:val="000A51C0"/>
    <w:rsid w:val="000B02BF"/>
    <w:rsid w:val="000B6ECC"/>
    <w:rsid w:val="000C13FF"/>
    <w:rsid w:val="000C442B"/>
    <w:rsid w:val="000C717C"/>
    <w:rsid w:val="000D0222"/>
    <w:rsid w:val="000D0B1D"/>
    <w:rsid w:val="000D13E6"/>
    <w:rsid w:val="000D42F1"/>
    <w:rsid w:val="000D6DE9"/>
    <w:rsid w:val="000D740F"/>
    <w:rsid w:val="000E0511"/>
    <w:rsid w:val="000E2BE1"/>
    <w:rsid w:val="000E2D3A"/>
    <w:rsid w:val="000F3211"/>
    <w:rsid w:val="001006EB"/>
    <w:rsid w:val="00126428"/>
    <w:rsid w:val="00127CAB"/>
    <w:rsid w:val="00131D31"/>
    <w:rsid w:val="00132323"/>
    <w:rsid w:val="001363EE"/>
    <w:rsid w:val="00151440"/>
    <w:rsid w:val="00166118"/>
    <w:rsid w:val="00166A0B"/>
    <w:rsid w:val="001727B2"/>
    <w:rsid w:val="00186470"/>
    <w:rsid w:val="00194C81"/>
    <w:rsid w:val="001A0A01"/>
    <w:rsid w:val="001A5CDB"/>
    <w:rsid w:val="001B2880"/>
    <w:rsid w:val="001B3CAD"/>
    <w:rsid w:val="001D1744"/>
    <w:rsid w:val="001D5F8E"/>
    <w:rsid w:val="001E468C"/>
    <w:rsid w:val="001E4ACB"/>
    <w:rsid w:val="001E5C9A"/>
    <w:rsid w:val="001F442D"/>
    <w:rsid w:val="001F74D3"/>
    <w:rsid w:val="00205F55"/>
    <w:rsid w:val="0021039E"/>
    <w:rsid w:val="00211813"/>
    <w:rsid w:val="0021234C"/>
    <w:rsid w:val="002138D7"/>
    <w:rsid w:val="00220604"/>
    <w:rsid w:val="00221799"/>
    <w:rsid w:val="0023429D"/>
    <w:rsid w:val="00236138"/>
    <w:rsid w:val="00240B27"/>
    <w:rsid w:val="00240D95"/>
    <w:rsid w:val="002420E1"/>
    <w:rsid w:val="0024620A"/>
    <w:rsid w:val="00246E72"/>
    <w:rsid w:val="0025008C"/>
    <w:rsid w:val="00262C05"/>
    <w:rsid w:val="00263594"/>
    <w:rsid w:val="0026535B"/>
    <w:rsid w:val="00265A28"/>
    <w:rsid w:val="00266606"/>
    <w:rsid w:val="00266AD6"/>
    <w:rsid w:val="0027203D"/>
    <w:rsid w:val="0027641A"/>
    <w:rsid w:val="002802F0"/>
    <w:rsid w:val="00281C8F"/>
    <w:rsid w:val="00282B4E"/>
    <w:rsid w:val="0028539A"/>
    <w:rsid w:val="00286594"/>
    <w:rsid w:val="0029066C"/>
    <w:rsid w:val="002956B8"/>
    <w:rsid w:val="002959DB"/>
    <w:rsid w:val="002A1517"/>
    <w:rsid w:val="002A3C26"/>
    <w:rsid w:val="002B5660"/>
    <w:rsid w:val="002C4ADE"/>
    <w:rsid w:val="002C50EA"/>
    <w:rsid w:val="002C5E35"/>
    <w:rsid w:val="002C7711"/>
    <w:rsid w:val="002D53BE"/>
    <w:rsid w:val="002D7745"/>
    <w:rsid w:val="002E07B3"/>
    <w:rsid w:val="002E13C7"/>
    <w:rsid w:val="002E4389"/>
    <w:rsid w:val="002E6B4D"/>
    <w:rsid w:val="002F09F7"/>
    <w:rsid w:val="002F23A1"/>
    <w:rsid w:val="003123A3"/>
    <w:rsid w:val="003230B8"/>
    <w:rsid w:val="0032778A"/>
    <w:rsid w:val="00327CE9"/>
    <w:rsid w:val="00335600"/>
    <w:rsid w:val="0034143B"/>
    <w:rsid w:val="00343F5C"/>
    <w:rsid w:val="003476B9"/>
    <w:rsid w:val="00352799"/>
    <w:rsid w:val="00352BF9"/>
    <w:rsid w:val="003624B7"/>
    <w:rsid w:val="0036344E"/>
    <w:rsid w:val="00370A30"/>
    <w:rsid w:val="00371B46"/>
    <w:rsid w:val="00381506"/>
    <w:rsid w:val="00384322"/>
    <w:rsid w:val="003853D3"/>
    <w:rsid w:val="003853F1"/>
    <w:rsid w:val="00385505"/>
    <w:rsid w:val="00387A1A"/>
    <w:rsid w:val="0039212A"/>
    <w:rsid w:val="00393782"/>
    <w:rsid w:val="003971A0"/>
    <w:rsid w:val="003A697D"/>
    <w:rsid w:val="003A7993"/>
    <w:rsid w:val="003B15D2"/>
    <w:rsid w:val="003B274C"/>
    <w:rsid w:val="003D4EB2"/>
    <w:rsid w:val="003D4EFF"/>
    <w:rsid w:val="003D72CE"/>
    <w:rsid w:val="003D7F6E"/>
    <w:rsid w:val="003E4B18"/>
    <w:rsid w:val="003E6D4F"/>
    <w:rsid w:val="003F76A1"/>
    <w:rsid w:val="00402FA7"/>
    <w:rsid w:val="0040678F"/>
    <w:rsid w:val="00406CD7"/>
    <w:rsid w:val="004127DD"/>
    <w:rsid w:val="00412990"/>
    <w:rsid w:val="004152B0"/>
    <w:rsid w:val="00421597"/>
    <w:rsid w:val="00423FD2"/>
    <w:rsid w:val="0042507F"/>
    <w:rsid w:val="0042587B"/>
    <w:rsid w:val="00442239"/>
    <w:rsid w:val="00447DB3"/>
    <w:rsid w:val="004504FC"/>
    <w:rsid w:val="00456577"/>
    <w:rsid w:val="004565AA"/>
    <w:rsid w:val="0045747D"/>
    <w:rsid w:val="004626A2"/>
    <w:rsid w:val="004653C5"/>
    <w:rsid w:val="00474D27"/>
    <w:rsid w:val="00477673"/>
    <w:rsid w:val="004836E2"/>
    <w:rsid w:val="00491AF4"/>
    <w:rsid w:val="0049603D"/>
    <w:rsid w:val="0049638A"/>
    <w:rsid w:val="004B0319"/>
    <w:rsid w:val="004B0403"/>
    <w:rsid w:val="004B3151"/>
    <w:rsid w:val="004C480D"/>
    <w:rsid w:val="004C5E44"/>
    <w:rsid w:val="004E34E7"/>
    <w:rsid w:val="004E4629"/>
    <w:rsid w:val="004E5256"/>
    <w:rsid w:val="004E584D"/>
    <w:rsid w:val="004E67D9"/>
    <w:rsid w:val="004F271D"/>
    <w:rsid w:val="004F6D8B"/>
    <w:rsid w:val="00505A28"/>
    <w:rsid w:val="00516460"/>
    <w:rsid w:val="00517766"/>
    <w:rsid w:val="00527605"/>
    <w:rsid w:val="00531BDB"/>
    <w:rsid w:val="0054287B"/>
    <w:rsid w:val="00543C7D"/>
    <w:rsid w:val="00545AFA"/>
    <w:rsid w:val="005722C6"/>
    <w:rsid w:val="00587006"/>
    <w:rsid w:val="005874D4"/>
    <w:rsid w:val="00594BFB"/>
    <w:rsid w:val="005B10BA"/>
    <w:rsid w:val="005B3BF5"/>
    <w:rsid w:val="005B4031"/>
    <w:rsid w:val="005B43B1"/>
    <w:rsid w:val="005B7CCB"/>
    <w:rsid w:val="005C7512"/>
    <w:rsid w:val="005D261E"/>
    <w:rsid w:val="005E4ABE"/>
    <w:rsid w:val="005F3318"/>
    <w:rsid w:val="005F3F89"/>
    <w:rsid w:val="00607E52"/>
    <w:rsid w:val="00617939"/>
    <w:rsid w:val="00627C6F"/>
    <w:rsid w:val="00631A2A"/>
    <w:rsid w:val="00635F94"/>
    <w:rsid w:val="0064480E"/>
    <w:rsid w:val="00662D64"/>
    <w:rsid w:val="0066669F"/>
    <w:rsid w:val="00673969"/>
    <w:rsid w:val="00674A6D"/>
    <w:rsid w:val="006828F5"/>
    <w:rsid w:val="00684FEB"/>
    <w:rsid w:val="006853BB"/>
    <w:rsid w:val="0069350F"/>
    <w:rsid w:val="00694155"/>
    <w:rsid w:val="006A79A0"/>
    <w:rsid w:val="006B0AE3"/>
    <w:rsid w:val="006B37A9"/>
    <w:rsid w:val="006B4118"/>
    <w:rsid w:val="006B7F9B"/>
    <w:rsid w:val="006C37EA"/>
    <w:rsid w:val="006C5B2A"/>
    <w:rsid w:val="006D0387"/>
    <w:rsid w:val="006D1AC4"/>
    <w:rsid w:val="006D6699"/>
    <w:rsid w:val="006E1C06"/>
    <w:rsid w:val="006E52A8"/>
    <w:rsid w:val="006F0E01"/>
    <w:rsid w:val="006F169D"/>
    <w:rsid w:val="006F385B"/>
    <w:rsid w:val="006F387D"/>
    <w:rsid w:val="006F6671"/>
    <w:rsid w:val="006F7030"/>
    <w:rsid w:val="00701DAB"/>
    <w:rsid w:val="007039FA"/>
    <w:rsid w:val="00706579"/>
    <w:rsid w:val="00714EFC"/>
    <w:rsid w:val="00727865"/>
    <w:rsid w:val="0073452C"/>
    <w:rsid w:val="007410C3"/>
    <w:rsid w:val="00742E72"/>
    <w:rsid w:val="007453A2"/>
    <w:rsid w:val="00747DAE"/>
    <w:rsid w:val="00747F74"/>
    <w:rsid w:val="00760242"/>
    <w:rsid w:val="007627B5"/>
    <w:rsid w:val="0076295C"/>
    <w:rsid w:val="00762D52"/>
    <w:rsid w:val="007660C8"/>
    <w:rsid w:val="00766B6F"/>
    <w:rsid w:val="00767697"/>
    <w:rsid w:val="0077451D"/>
    <w:rsid w:val="0077725A"/>
    <w:rsid w:val="0078081C"/>
    <w:rsid w:val="007812C1"/>
    <w:rsid w:val="00796D55"/>
    <w:rsid w:val="007B3A83"/>
    <w:rsid w:val="007C017E"/>
    <w:rsid w:val="007C4C04"/>
    <w:rsid w:val="007D08A6"/>
    <w:rsid w:val="007E0577"/>
    <w:rsid w:val="007E3E80"/>
    <w:rsid w:val="007E663B"/>
    <w:rsid w:val="007F6935"/>
    <w:rsid w:val="00801F0B"/>
    <w:rsid w:val="00803E87"/>
    <w:rsid w:val="0081330B"/>
    <w:rsid w:val="00817CF7"/>
    <w:rsid w:val="00830389"/>
    <w:rsid w:val="008329D9"/>
    <w:rsid w:val="00834E9A"/>
    <w:rsid w:val="00853044"/>
    <w:rsid w:val="008546F9"/>
    <w:rsid w:val="00861008"/>
    <w:rsid w:val="00865265"/>
    <w:rsid w:val="008679E3"/>
    <w:rsid w:val="008876EB"/>
    <w:rsid w:val="0089217D"/>
    <w:rsid w:val="00895CE0"/>
    <w:rsid w:val="00896ED0"/>
    <w:rsid w:val="008A100B"/>
    <w:rsid w:val="008B0F8B"/>
    <w:rsid w:val="008B114C"/>
    <w:rsid w:val="008B1245"/>
    <w:rsid w:val="008C45E9"/>
    <w:rsid w:val="008C5132"/>
    <w:rsid w:val="008C7008"/>
    <w:rsid w:val="008C7DB3"/>
    <w:rsid w:val="008D1CDE"/>
    <w:rsid w:val="008D26B2"/>
    <w:rsid w:val="008D3F41"/>
    <w:rsid w:val="008D72D3"/>
    <w:rsid w:val="008D77AD"/>
    <w:rsid w:val="008F4775"/>
    <w:rsid w:val="0090053A"/>
    <w:rsid w:val="00903B17"/>
    <w:rsid w:val="009061E2"/>
    <w:rsid w:val="0091136E"/>
    <w:rsid w:val="00917BF7"/>
    <w:rsid w:val="00917F92"/>
    <w:rsid w:val="0092581C"/>
    <w:rsid w:val="00925975"/>
    <w:rsid w:val="00934224"/>
    <w:rsid w:val="00943C9C"/>
    <w:rsid w:val="009538CD"/>
    <w:rsid w:val="00960EFF"/>
    <w:rsid w:val="00961052"/>
    <w:rsid w:val="009732A5"/>
    <w:rsid w:val="00974AC8"/>
    <w:rsid w:val="00977B47"/>
    <w:rsid w:val="00982275"/>
    <w:rsid w:val="009841DB"/>
    <w:rsid w:val="009928F7"/>
    <w:rsid w:val="009B5CEB"/>
    <w:rsid w:val="009D3C02"/>
    <w:rsid w:val="009D5711"/>
    <w:rsid w:val="009E4F3C"/>
    <w:rsid w:val="009F59B1"/>
    <w:rsid w:val="009F6CC7"/>
    <w:rsid w:val="009F7B9B"/>
    <w:rsid w:val="00A00A48"/>
    <w:rsid w:val="00A02719"/>
    <w:rsid w:val="00A0421F"/>
    <w:rsid w:val="00A11493"/>
    <w:rsid w:val="00A255AB"/>
    <w:rsid w:val="00A27864"/>
    <w:rsid w:val="00A3470B"/>
    <w:rsid w:val="00A45BA9"/>
    <w:rsid w:val="00A50796"/>
    <w:rsid w:val="00A51A61"/>
    <w:rsid w:val="00A53816"/>
    <w:rsid w:val="00A54695"/>
    <w:rsid w:val="00A5725E"/>
    <w:rsid w:val="00A57949"/>
    <w:rsid w:val="00A635DE"/>
    <w:rsid w:val="00A65AB5"/>
    <w:rsid w:val="00A67CAB"/>
    <w:rsid w:val="00A75EE7"/>
    <w:rsid w:val="00A90620"/>
    <w:rsid w:val="00A92A42"/>
    <w:rsid w:val="00A95F0F"/>
    <w:rsid w:val="00AA0901"/>
    <w:rsid w:val="00AA6216"/>
    <w:rsid w:val="00AA6818"/>
    <w:rsid w:val="00AB0A80"/>
    <w:rsid w:val="00AB24B1"/>
    <w:rsid w:val="00AB2C59"/>
    <w:rsid w:val="00AB6916"/>
    <w:rsid w:val="00AC264E"/>
    <w:rsid w:val="00AC4F86"/>
    <w:rsid w:val="00AD4EE0"/>
    <w:rsid w:val="00AD7635"/>
    <w:rsid w:val="00AE76C6"/>
    <w:rsid w:val="00AF53A1"/>
    <w:rsid w:val="00AF7C05"/>
    <w:rsid w:val="00B01A1E"/>
    <w:rsid w:val="00B03FF1"/>
    <w:rsid w:val="00B05444"/>
    <w:rsid w:val="00B21464"/>
    <w:rsid w:val="00B24D67"/>
    <w:rsid w:val="00B312F0"/>
    <w:rsid w:val="00B3178C"/>
    <w:rsid w:val="00B32955"/>
    <w:rsid w:val="00B65537"/>
    <w:rsid w:val="00B65FC6"/>
    <w:rsid w:val="00B73165"/>
    <w:rsid w:val="00B76EF2"/>
    <w:rsid w:val="00B80336"/>
    <w:rsid w:val="00B841A2"/>
    <w:rsid w:val="00B86C86"/>
    <w:rsid w:val="00B9300B"/>
    <w:rsid w:val="00BA171F"/>
    <w:rsid w:val="00BA7302"/>
    <w:rsid w:val="00BB2C63"/>
    <w:rsid w:val="00BB6447"/>
    <w:rsid w:val="00BC56BB"/>
    <w:rsid w:val="00BC7727"/>
    <w:rsid w:val="00BD2B9B"/>
    <w:rsid w:val="00BD49A4"/>
    <w:rsid w:val="00BE2A18"/>
    <w:rsid w:val="00BE2D65"/>
    <w:rsid w:val="00BF78BD"/>
    <w:rsid w:val="00C0134D"/>
    <w:rsid w:val="00C0189C"/>
    <w:rsid w:val="00C0546D"/>
    <w:rsid w:val="00C05EB0"/>
    <w:rsid w:val="00C36154"/>
    <w:rsid w:val="00C40C33"/>
    <w:rsid w:val="00C424AF"/>
    <w:rsid w:val="00C46539"/>
    <w:rsid w:val="00C466CC"/>
    <w:rsid w:val="00C6260E"/>
    <w:rsid w:val="00C6762B"/>
    <w:rsid w:val="00C7021A"/>
    <w:rsid w:val="00C76F7B"/>
    <w:rsid w:val="00C81383"/>
    <w:rsid w:val="00C81495"/>
    <w:rsid w:val="00C87AE2"/>
    <w:rsid w:val="00C91E1C"/>
    <w:rsid w:val="00CA4BAC"/>
    <w:rsid w:val="00CB6127"/>
    <w:rsid w:val="00CC1C0F"/>
    <w:rsid w:val="00CD2766"/>
    <w:rsid w:val="00CD7A3B"/>
    <w:rsid w:val="00CF5FD0"/>
    <w:rsid w:val="00D00B3A"/>
    <w:rsid w:val="00D03753"/>
    <w:rsid w:val="00D0578D"/>
    <w:rsid w:val="00D06D7B"/>
    <w:rsid w:val="00D10338"/>
    <w:rsid w:val="00D13402"/>
    <w:rsid w:val="00D17D49"/>
    <w:rsid w:val="00D30B03"/>
    <w:rsid w:val="00D34202"/>
    <w:rsid w:val="00D35195"/>
    <w:rsid w:val="00D47432"/>
    <w:rsid w:val="00D5356D"/>
    <w:rsid w:val="00D55BB8"/>
    <w:rsid w:val="00D607DF"/>
    <w:rsid w:val="00D66B88"/>
    <w:rsid w:val="00D761C9"/>
    <w:rsid w:val="00D83003"/>
    <w:rsid w:val="00D874FE"/>
    <w:rsid w:val="00D876B8"/>
    <w:rsid w:val="00D93CED"/>
    <w:rsid w:val="00DA473B"/>
    <w:rsid w:val="00DA6A19"/>
    <w:rsid w:val="00DB491E"/>
    <w:rsid w:val="00DC2CAC"/>
    <w:rsid w:val="00DD0854"/>
    <w:rsid w:val="00DF03A6"/>
    <w:rsid w:val="00DF07C0"/>
    <w:rsid w:val="00DF1C93"/>
    <w:rsid w:val="00DF35C6"/>
    <w:rsid w:val="00DF7DCE"/>
    <w:rsid w:val="00E01F06"/>
    <w:rsid w:val="00E051E3"/>
    <w:rsid w:val="00E05C11"/>
    <w:rsid w:val="00E072A2"/>
    <w:rsid w:val="00E148AD"/>
    <w:rsid w:val="00E2143C"/>
    <w:rsid w:val="00E279E3"/>
    <w:rsid w:val="00E35B1B"/>
    <w:rsid w:val="00E406D9"/>
    <w:rsid w:val="00E41AD7"/>
    <w:rsid w:val="00E45CD8"/>
    <w:rsid w:val="00E464AD"/>
    <w:rsid w:val="00E66E90"/>
    <w:rsid w:val="00E7585A"/>
    <w:rsid w:val="00E84AD3"/>
    <w:rsid w:val="00E8790F"/>
    <w:rsid w:val="00E9525D"/>
    <w:rsid w:val="00E95291"/>
    <w:rsid w:val="00E96C56"/>
    <w:rsid w:val="00EB3D12"/>
    <w:rsid w:val="00EB3F33"/>
    <w:rsid w:val="00EB52AE"/>
    <w:rsid w:val="00EB6139"/>
    <w:rsid w:val="00EC2713"/>
    <w:rsid w:val="00ED1838"/>
    <w:rsid w:val="00ED2A1A"/>
    <w:rsid w:val="00EF02ED"/>
    <w:rsid w:val="00EF04C5"/>
    <w:rsid w:val="00EF4B71"/>
    <w:rsid w:val="00EF61FC"/>
    <w:rsid w:val="00EF702B"/>
    <w:rsid w:val="00F02F20"/>
    <w:rsid w:val="00F27220"/>
    <w:rsid w:val="00F31592"/>
    <w:rsid w:val="00F31650"/>
    <w:rsid w:val="00F52327"/>
    <w:rsid w:val="00F60230"/>
    <w:rsid w:val="00F6067B"/>
    <w:rsid w:val="00F6504D"/>
    <w:rsid w:val="00F654B5"/>
    <w:rsid w:val="00F723D7"/>
    <w:rsid w:val="00F72976"/>
    <w:rsid w:val="00F80E0B"/>
    <w:rsid w:val="00F8334D"/>
    <w:rsid w:val="00F9002F"/>
    <w:rsid w:val="00F961B6"/>
    <w:rsid w:val="00FA30AD"/>
    <w:rsid w:val="00FA32DB"/>
    <w:rsid w:val="00FA748C"/>
    <w:rsid w:val="00FB38BD"/>
    <w:rsid w:val="00FB795E"/>
    <w:rsid w:val="00FC2F0A"/>
    <w:rsid w:val="00FC2F10"/>
    <w:rsid w:val="00FD0876"/>
    <w:rsid w:val="00FD5A16"/>
    <w:rsid w:val="00FD67ED"/>
    <w:rsid w:val="00FD6934"/>
    <w:rsid w:val="00FE0FB1"/>
    <w:rsid w:val="00FE4A6A"/>
    <w:rsid w:val="00FF2A1B"/>
    <w:rsid w:val="00F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F864FC"/>
  <w15:chartTrackingRefBased/>
  <w15:docId w15:val="{D588AC7C-5A9A-7642-8089-22954456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B3151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E9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0D6DE9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R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0D6DE9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DE9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DE9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DE9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DE9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DE9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DE9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0D6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0D6D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D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D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DE9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TR"/>
    </w:rPr>
  </w:style>
  <w:style w:type="character" w:customStyle="1" w:styleId="TitleChar">
    <w:name w:val="Title Char"/>
    <w:basedOn w:val="DefaultParagraphFont"/>
    <w:link w:val="Title"/>
    <w:uiPriority w:val="10"/>
    <w:rsid w:val="000D6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DE9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R"/>
    </w:rPr>
  </w:style>
  <w:style w:type="character" w:customStyle="1" w:styleId="SubtitleChar">
    <w:name w:val="Subtitle Char"/>
    <w:basedOn w:val="DefaultParagraphFont"/>
    <w:link w:val="Subtitle"/>
    <w:uiPriority w:val="11"/>
    <w:rsid w:val="000D6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DE9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TR"/>
    </w:rPr>
  </w:style>
  <w:style w:type="character" w:customStyle="1" w:styleId="QuoteChar">
    <w:name w:val="Quote Char"/>
    <w:basedOn w:val="DefaultParagraphFont"/>
    <w:link w:val="Quote"/>
    <w:uiPriority w:val="29"/>
    <w:rsid w:val="000D6D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DE9"/>
    <w:pPr>
      <w:autoSpaceDE/>
      <w:autoSpaceDN/>
      <w:adjustRightInd/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:lang w:val="en-TR"/>
    </w:rPr>
  </w:style>
  <w:style w:type="character" w:styleId="IntenseEmphasis">
    <w:name w:val="Intense Emphasis"/>
    <w:basedOn w:val="DefaultParagraphFont"/>
    <w:uiPriority w:val="21"/>
    <w:qFormat/>
    <w:rsid w:val="000D6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D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D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2B4E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lang w:val="en-TR"/>
    </w:rPr>
  </w:style>
  <w:style w:type="character" w:customStyle="1" w:styleId="HeaderChar">
    <w:name w:val="Header Char"/>
    <w:basedOn w:val="DefaultParagraphFont"/>
    <w:link w:val="Header"/>
    <w:uiPriority w:val="99"/>
    <w:rsid w:val="00282B4E"/>
  </w:style>
  <w:style w:type="paragraph" w:styleId="Footer">
    <w:name w:val="footer"/>
    <w:basedOn w:val="Normal"/>
    <w:link w:val="FooterChar"/>
    <w:uiPriority w:val="99"/>
    <w:unhideWhenUsed/>
    <w:rsid w:val="00282B4E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lang w:val="en-TR"/>
    </w:rPr>
  </w:style>
  <w:style w:type="character" w:customStyle="1" w:styleId="FooterChar">
    <w:name w:val="Footer Char"/>
    <w:basedOn w:val="DefaultParagraphFont"/>
    <w:link w:val="Footer"/>
    <w:uiPriority w:val="99"/>
    <w:rsid w:val="00282B4E"/>
  </w:style>
  <w:style w:type="table" w:styleId="TableGrid">
    <w:name w:val="Table Grid"/>
    <w:basedOn w:val="TableNormal"/>
    <w:uiPriority w:val="39"/>
    <w:rsid w:val="00A34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3</Words>
  <Characters>6946</Characters>
  <Application>Microsoft Office Word</Application>
  <DocSecurity>0</DocSecurity>
  <Lines>204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DIZ DOGAY</dc:creator>
  <cp:keywords/>
  <dc:description/>
  <cp:lastModifiedBy>Dogay, Gediz (MDL)</cp:lastModifiedBy>
  <cp:revision>2</cp:revision>
  <dcterms:created xsi:type="dcterms:W3CDTF">2026-01-08T11:21:00Z</dcterms:created>
  <dcterms:modified xsi:type="dcterms:W3CDTF">2026-01-08T11:21:00Z</dcterms:modified>
</cp:coreProperties>
</file>